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36733" w14:textId="77777777" w:rsidR="00B14407" w:rsidRPr="00773D76" w:rsidRDefault="00B14407" w:rsidP="00B14407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3D76">
        <w:rPr>
          <w:rFonts w:ascii="Times New Roman" w:hAnsi="Times New Roman" w:cs="Times New Roman"/>
          <w:sz w:val="24"/>
          <w:szCs w:val="24"/>
        </w:rPr>
        <w:t xml:space="preserve">Supplementary Table 1. The influence of </w:t>
      </w:r>
      <w:r w:rsidRPr="00773D76">
        <w:rPr>
          <w:rFonts w:ascii="Times New Roman" w:hAnsi="Times New Roman" w:cs="Times New Roman" w:hint="eastAsia"/>
          <w:sz w:val="24"/>
          <w:szCs w:val="24"/>
        </w:rPr>
        <w:t>different Ki-67 cut-off levels on DFS of patients in China</w:t>
      </w:r>
    </w:p>
    <w:tbl>
      <w:tblPr>
        <w:tblStyle w:val="a3"/>
        <w:tblW w:w="9930" w:type="dxa"/>
        <w:tblInd w:w="-494" w:type="dxa"/>
        <w:tblLayout w:type="fixed"/>
        <w:tblLook w:val="04A0" w:firstRow="1" w:lastRow="0" w:firstColumn="1" w:lastColumn="0" w:noHBand="0" w:noVBand="1"/>
      </w:tblPr>
      <w:tblGrid>
        <w:gridCol w:w="1640"/>
        <w:gridCol w:w="1090"/>
        <w:gridCol w:w="2250"/>
        <w:gridCol w:w="1380"/>
        <w:gridCol w:w="2300"/>
        <w:gridCol w:w="1270"/>
      </w:tblGrid>
      <w:tr w:rsidR="00B14407" w:rsidRPr="00773D76" w14:paraId="45C5B4D3" w14:textId="77777777" w:rsidTr="00E82614"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ABC68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ADA6B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9FF6E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/>
                <w:sz w:val="24"/>
                <w:szCs w:val="24"/>
              </w:rPr>
              <w:t>Univariate Cox regression model</w:t>
            </w:r>
          </w:p>
        </w:tc>
        <w:tc>
          <w:tcPr>
            <w:tcW w:w="3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90085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/>
                <w:sz w:val="24"/>
                <w:szCs w:val="24"/>
              </w:rPr>
              <w:t>Multivariate Cox regression model</w:t>
            </w:r>
          </w:p>
        </w:tc>
      </w:tr>
      <w:tr w:rsidR="00B14407" w:rsidRPr="00773D76" w14:paraId="7221AA99" w14:textId="77777777" w:rsidTr="00E82614"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6D992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Ki-67 level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5847E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89011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BC227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4342C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26C4E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B14407" w:rsidRPr="00773D76" w14:paraId="1558FDFD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09AAD9E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5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90332FC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AC7A3F2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7E94FCF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CA78A52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27248A1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07" w:rsidRPr="00773D76" w14:paraId="05254E98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214A0EA" w14:textId="77777777" w:rsidR="00B14407" w:rsidRPr="00773D76" w:rsidRDefault="00B14407" w:rsidP="00E82614">
            <w:pPr>
              <w:pStyle w:val="EndNoteBibliography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&lt;15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C6DE7DB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6494E6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 (referenc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0B11B50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571AB26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 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4BF9789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07" w:rsidRPr="00773D76" w14:paraId="6724A443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344DF4F" w14:textId="77777777" w:rsidR="00B14407" w:rsidRPr="00773D76" w:rsidRDefault="00B14407" w:rsidP="00E82614">
            <w:pPr>
              <w:pStyle w:val="EndNoteBibliography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/>
                <w:sz w:val="24"/>
                <w:szCs w:val="24"/>
              </w:rPr>
              <w:t>≥</w:t>
            </w:r>
            <w:r w:rsidRPr="00773D76">
              <w:rPr>
                <w:rFonts w:ascii="Times New Roman" w:hAnsi="Times New Roman" w:hint="eastAsia"/>
                <w:sz w:val="24"/>
                <w:szCs w:val="24"/>
              </w:rPr>
              <w:t>15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437951F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607B50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2.77 (0.58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3.1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7678D9D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0.1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2AB07742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9.76 (0.37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254.7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EDBF3CB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0.171</w:t>
            </w:r>
          </w:p>
        </w:tc>
      </w:tr>
      <w:tr w:rsidR="00B14407" w:rsidRPr="00773D76" w14:paraId="0FAB736A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3BE7F4D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73D76">
              <w:rPr>
                <w:rFonts w:ascii="Times New Roman" w:hAnsi="Times New Roman" w:hint="eastAsia"/>
                <w:sz w:val="24"/>
                <w:szCs w:val="24"/>
              </w:rPr>
              <w:t>2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E266219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8E2A9A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60547C3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39EDA4F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029D3B3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07" w:rsidRPr="00773D76" w14:paraId="6FA9D11D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F7766E0" w14:textId="77777777" w:rsidR="00B14407" w:rsidRPr="00773D76" w:rsidRDefault="00B14407" w:rsidP="00E82614">
            <w:pPr>
              <w:pStyle w:val="EndNoteBibliography"/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73D76">
              <w:rPr>
                <w:rFonts w:ascii="Times New Roman" w:hAnsi="Times New Roman" w:hint="eastAsia"/>
                <w:sz w:val="24"/>
                <w:szCs w:val="24"/>
              </w:rPr>
              <w:t>&lt;2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2B27025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85344C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 (referenc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B344749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1F9FA924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 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B289A07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07" w:rsidRPr="00773D76" w14:paraId="2720A88E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0C825D1" w14:textId="77777777" w:rsidR="00B14407" w:rsidRPr="00773D76" w:rsidRDefault="00B14407" w:rsidP="00E82614">
            <w:pPr>
              <w:pStyle w:val="EndNoteBibliography"/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773D76">
              <w:rPr>
                <w:rFonts w:ascii="Times New Roman" w:hAnsi="Times New Roman"/>
                <w:sz w:val="24"/>
                <w:szCs w:val="24"/>
              </w:rPr>
              <w:t>≥</w:t>
            </w:r>
            <w:r w:rsidRPr="00773D76">
              <w:rPr>
                <w:rFonts w:ascii="Times New Roman" w:hAnsi="Times New Roman" w:hint="eastAsia"/>
                <w:sz w:val="24"/>
                <w:szCs w:val="24"/>
              </w:rPr>
              <w:t>2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95FAC7F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6981B7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3.28 (0.69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5.4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8A233CD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01AA3603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2.75 (0.56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291.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9E6D259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0.111</w:t>
            </w:r>
          </w:p>
        </w:tc>
      </w:tr>
      <w:tr w:rsidR="00B14407" w:rsidRPr="00773D76" w14:paraId="40B07E34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AEF1725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3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157ABD4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679F23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50C142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212B5A7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2CF95BF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07" w:rsidRPr="00773D76" w14:paraId="661E18EC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DE6651C" w14:textId="77777777" w:rsidR="00B14407" w:rsidRPr="00773D76" w:rsidRDefault="00B14407" w:rsidP="00E82614">
            <w:pPr>
              <w:pStyle w:val="EndNoteBibliography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&lt;3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AC1C34F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6E62E7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 (referenc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3D4EA0C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3A2395B1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 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2327E26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07" w:rsidRPr="00773D76" w14:paraId="38FF50E9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BAEFA84" w14:textId="77777777" w:rsidR="00B14407" w:rsidRPr="00773D76" w:rsidRDefault="00B14407" w:rsidP="00E82614">
            <w:pPr>
              <w:pStyle w:val="EndNoteBibliography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/>
                <w:sz w:val="24"/>
                <w:szCs w:val="24"/>
              </w:rPr>
              <w:t>≥</w:t>
            </w:r>
            <w:r w:rsidRPr="00773D76">
              <w:rPr>
                <w:rFonts w:ascii="Times New Roman" w:hAnsi="Times New Roman" w:hint="eastAsia"/>
                <w:sz w:val="24"/>
                <w:szCs w:val="24"/>
              </w:rPr>
              <w:t>30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2CD7031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560AA0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4.61 (1.17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8.1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5E27BA8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6CAECC92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9.97 (0.40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250.1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8EAF680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0.162</w:t>
            </w:r>
          </w:p>
        </w:tc>
      </w:tr>
      <w:tr w:rsidR="00B14407" w:rsidRPr="00773D76" w14:paraId="4B44A69E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5CFCE44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55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028D575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991994F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B34132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74D8E6B0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16F1BD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07" w:rsidRPr="00773D76" w14:paraId="1863AC49" w14:textId="77777777" w:rsidTr="00E82614"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3B8D5C4" w14:textId="77777777" w:rsidR="00B14407" w:rsidRPr="00773D76" w:rsidRDefault="00B14407" w:rsidP="00E82614">
            <w:pPr>
              <w:pStyle w:val="EndNoteBibliography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&lt;55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4ED75EE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D1E801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 (reference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3BE3F37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14:paraId="548BD415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1 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353FED3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07" w:rsidRPr="00773D76" w14:paraId="4F068B94" w14:textId="77777777" w:rsidTr="00E82614">
        <w:trPr>
          <w:trHeight w:val="534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538DF" w14:textId="77777777" w:rsidR="00B14407" w:rsidRPr="00773D76" w:rsidRDefault="00B14407" w:rsidP="00E82614">
            <w:pPr>
              <w:pStyle w:val="EndNoteBibliography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/>
                <w:sz w:val="24"/>
                <w:szCs w:val="24"/>
              </w:rPr>
              <w:t>≥</w:t>
            </w:r>
            <w:r w:rsidRPr="00773D76">
              <w:rPr>
                <w:rFonts w:ascii="Times New Roman" w:hAnsi="Times New Roman" w:hint="eastAsia"/>
                <w:sz w:val="24"/>
                <w:szCs w:val="24"/>
              </w:rPr>
              <w:t>55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3A060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C42CB" w14:textId="13F23B15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57.70 (6.36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523.4</w:t>
            </w:r>
            <w:r w:rsidR="00A864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B16E6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A5563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31.47 (1.05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945.8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A9D05" w14:textId="77777777" w:rsidR="00B14407" w:rsidRPr="00773D76" w:rsidRDefault="00B14407" w:rsidP="00E82614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D76"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</w:tbl>
    <w:p w14:paraId="49258089" w14:textId="77777777" w:rsidR="00624AF2" w:rsidRDefault="00B14407">
      <w:r w:rsidRPr="00773D76">
        <w:rPr>
          <w:rFonts w:ascii="Times New Roman" w:hAnsi="Times New Roman"/>
          <w:sz w:val="24"/>
          <w:szCs w:val="24"/>
        </w:rPr>
        <w:t>Note:</w:t>
      </w:r>
      <w:r w:rsidRPr="00773D7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73D76">
        <w:rPr>
          <w:rFonts w:ascii="Times New Roman" w:hAnsi="Times New Roman"/>
          <w:sz w:val="24"/>
          <w:szCs w:val="24"/>
        </w:rPr>
        <w:t>HR, hazard ratio; CI, confidence interval</w:t>
      </w:r>
    </w:p>
    <w:sectPr w:rsidR="00624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3B3"/>
    <w:rsid w:val="00624AF2"/>
    <w:rsid w:val="00A8642D"/>
    <w:rsid w:val="00B14407"/>
    <w:rsid w:val="00D8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2A6F"/>
  <w15:chartTrackingRefBased/>
  <w15:docId w15:val="{0225B259-69B4-41D8-B962-AAE12B8E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407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1440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sid w:val="00B14407"/>
    <w:rPr>
      <w:rFonts w:eastAsia="等线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>SPS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Wang Ding-Yuan</cp:lastModifiedBy>
  <cp:revision>2</cp:revision>
  <dcterms:created xsi:type="dcterms:W3CDTF">2022-04-28T06:17:00Z</dcterms:created>
  <dcterms:modified xsi:type="dcterms:W3CDTF">2022-04-28T06:17:00Z</dcterms:modified>
</cp:coreProperties>
</file>